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DCB3C" w14:textId="2B153389" w:rsidR="00456996" w:rsidRPr="007A6028" w:rsidRDefault="00732DE9">
      <w:pPr>
        <w:rPr>
          <w:rFonts w:ascii="Arial" w:hAnsi="Arial" w:cs="Arial"/>
          <w:sz w:val="18"/>
          <w:szCs w:val="18"/>
        </w:rPr>
      </w:pPr>
      <w:r w:rsidRPr="007A6028">
        <w:rPr>
          <w:rFonts w:ascii="Arial" w:hAnsi="Arial" w:cs="Arial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66D20E" wp14:editId="23EBED63">
                <wp:simplePos x="0" y="0"/>
                <wp:positionH relativeFrom="column">
                  <wp:posOffset>-394970</wp:posOffset>
                </wp:positionH>
                <wp:positionV relativeFrom="paragraph">
                  <wp:posOffset>-78852</wp:posOffset>
                </wp:positionV>
                <wp:extent cx="7571678" cy="457200"/>
                <wp:effectExtent l="0" t="0" r="0" b="0"/>
                <wp:wrapNone/>
                <wp:docPr id="433968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678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95E472" w14:textId="182158BE" w:rsidR="00732DE9" w:rsidRPr="007A6028" w:rsidRDefault="00732DE9" w:rsidP="00732DE9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A60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able S</w:t>
                            </w:r>
                            <w:r w:rsidR="00ED2C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</w:t>
                            </w:r>
                            <w:r w:rsidRPr="007A60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Normalized count data for stigma/style expressed candidate gen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66D20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1.1pt;margin-top:-6.2pt;width:596.2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" filled="f" stroked="f" strokeweight=".5pt">
                <v:textbox>
                  <w:txbxContent>
                    <w:p w14:paraId="4895E472" w14:textId="182158BE" w:rsidR="00732DE9" w:rsidRPr="007A6028" w:rsidRDefault="00732DE9" w:rsidP="00732DE9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7A6028">
                        <w:rPr>
                          <w:rFonts w:ascii="Arial" w:hAnsi="Arial" w:cs="Arial"/>
                          <w:sz w:val="22"/>
                          <w:szCs w:val="22"/>
                        </w:rPr>
                        <w:t>Table S</w:t>
                      </w:r>
                      <w:r w:rsidR="00ED2C87">
                        <w:rPr>
                          <w:rFonts w:ascii="Arial" w:hAnsi="Arial" w:cs="Arial"/>
                          <w:sz w:val="22"/>
                          <w:szCs w:val="22"/>
                        </w:rPr>
                        <w:t>5</w:t>
                      </w:r>
                      <w:r w:rsidRPr="007A602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Normalized count data for stigma/style expressed candidate genes. </w:t>
                      </w:r>
                    </w:p>
                  </w:txbxContent>
                </v:textbox>
              </v:shape>
            </w:pict>
          </mc:Fallback>
        </mc:AlternateContent>
      </w:r>
    </w:p>
    <w:p w14:paraId="7A0DD00F" w14:textId="77777777" w:rsidR="00732DE9" w:rsidRPr="007A6028" w:rsidRDefault="00732DE9">
      <w:pPr>
        <w:rPr>
          <w:rFonts w:ascii="Arial" w:hAnsi="Arial" w:cs="Arial"/>
          <w:sz w:val="18"/>
          <w:szCs w:val="18"/>
        </w:rPr>
      </w:pPr>
    </w:p>
    <w:tbl>
      <w:tblPr>
        <w:tblW w:w="14350" w:type="dxa"/>
        <w:jc w:val="center"/>
        <w:tblLook w:val="04A0" w:firstRow="1" w:lastRow="0" w:firstColumn="1" w:lastColumn="0" w:noHBand="0" w:noVBand="1"/>
      </w:tblPr>
      <w:tblGrid>
        <w:gridCol w:w="1894"/>
        <w:gridCol w:w="820"/>
        <w:gridCol w:w="820"/>
        <w:gridCol w:w="876"/>
        <w:gridCol w:w="876"/>
        <w:gridCol w:w="820"/>
        <w:gridCol w:w="876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56"/>
        <w:gridCol w:w="656"/>
        <w:gridCol w:w="656"/>
      </w:tblGrid>
      <w:tr w:rsidR="00732DE9" w:rsidRPr="007A6028" w14:paraId="79EF64C3" w14:textId="77777777" w:rsidTr="00190B53">
        <w:trPr>
          <w:trHeight w:val="350"/>
          <w:jc w:val="center"/>
        </w:trPr>
        <w:tc>
          <w:tcPr>
            <w:tcW w:w="18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549A5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P. drummondii </w:t>
            </w:r>
            <w:r w:rsidRPr="007A602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Annotation ID </w:t>
            </w:r>
          </w:p>
        </w:tc>
        <w:tc>
          <w:tcPr>
            <w:tcW w:w="5088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24132" w14:textId="77777777" w:rsidR="00732DE9" w:rsidRPr="007A6028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igma and Style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CE1D" w14:textId="77777777" w:rsidR="00732DE9" w:rsidRPr="007A6028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ther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F1C27" w14:textId="77777777" w:rsidR="00732DE9" w:rsidRPr="007A6028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af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7FA7A" w14:textId="77777777" w:rsidR="00732DE9" w:rsidRPr="007A6028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len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11354" w14:textId="77777777" w:rsidR="00732DE9" w:rsidRPr="007A6028" w:rsidRDefault="00732DE9" w:rsidP="00190B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em</w:t>
            </w:r>
          </w:p>
        </w:tc>
      </w:tr>
      <w:tr w:rsidR="00732DE9" w:rsidRPr="007A6028" w14:paraId="3C6D435C" w14:textId="77777777" w:rsidTr="00753467">
        <w:trPr>
          <w:trHeight w:val="300"/>
          <w:jc w:val="center"/>
        </w:trPr>
        <w:tc>
          <w:tcPr>
            <w:tcW w:w="18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989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5CD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FC9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1DC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2A9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035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706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2D8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6A4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4EF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D29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1E74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907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1BB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5BE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82B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593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1EF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EEC5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732DE9" w:rsidRPr="007A6028" w14:paraId="6A033A87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DE90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6043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BC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948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FA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618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685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420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F56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609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267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929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957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565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DCF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7DF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5A3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ED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1ED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C19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149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FBA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34F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FF4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52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286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59091D8B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94CF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6092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C1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31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0EC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06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B50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98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5AA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3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B0B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32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C2C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614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40E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E9D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429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428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DF1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D84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01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34A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A5C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F5E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39C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F0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</w:tr>
      <w:tr w:rsidR="00732DE9" w:rsidRPr="007A6028" w14:paraId="0A3B6C18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F31B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665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199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79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011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8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D3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8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BDA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040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0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983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DA2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4E3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D4E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10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FA5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9EB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892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741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648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A1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829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732DE9" w:rsidRPr="007A6028" w14:paraId="0285224F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E7FA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942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069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3E9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2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3D7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05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B57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62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F7F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07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638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981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C64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46E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76E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FAA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626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212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81D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5F6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036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4C6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1D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D94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23F9F368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1D5F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761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539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98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A04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25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5DC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60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0FC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67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601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15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5CE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104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7C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71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CC7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73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25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2DC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02C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54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D67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3A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7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ED8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7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BC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702</w:t>
            </w:r>
          </w:p>
        </w:tc>
      </w:tr>
      <w:tr w:rsidR="00732DE9" w:rsidRPr="007A6028" w14:paraId="6FDD5D59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B97E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6070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387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BB8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4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19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8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723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8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A28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4E7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84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470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9D2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D74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2B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09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2AF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179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D5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E3B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2F1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F9E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A7C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732DE9" w:rsidRPr="007A6028" w14:paraId="3BCC9718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31A4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582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659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5FF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CF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A46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1AF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6DF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713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C01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0BC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92B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34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0C1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6B0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C15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FF5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EF1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406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FA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32DE9" w:rsidRPr="007A6028" w14:paraId="3D05636B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D364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6075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40D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12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85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85C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5E5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4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C51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E84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DF9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F68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76B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D95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F70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F31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EB1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7F2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AE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A96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6C6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17C7E634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3E73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674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558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7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4F1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0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10A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9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C03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4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71C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7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D08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55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1CC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4E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D4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B25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37C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93E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FC5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F71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100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E57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87D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E2A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</w:tr>
      <w:tr w:rsidR="00732DE9" w:rsidRPr="007A6028" w14:paraId="5D2AF1CB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721F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674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1E9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56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C93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2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23D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39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83B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9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B51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56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C9E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282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D0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413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A16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095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09A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2A6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BB9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583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E17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932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3CB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9BE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</w:tr>
      <w:tr w:rsidR="00732DE9" w:rsidRPr="007A6028" w14:paraId="2CEC07A0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AEE0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679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A6D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8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06A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1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32B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07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E3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9A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7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316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89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79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EC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8DE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4C9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C72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EBC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52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A9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AE1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0C5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54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0A1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01</w:t>
            </w:r>
          </w:p>
        </w:tc>
      </w:tr>
      <w:tr w:rsidR="00732DE9" w:rsidRPr="007A6028" w14:paraId="3DD7D53F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D601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753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197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1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C3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15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15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53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3FC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04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7F7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44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180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315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956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1CE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036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AFE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C2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8C7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46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BBE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3B8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CC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CA4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86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28F09CA4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CA17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709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01F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08E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FA7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3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15F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A0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8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184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1F3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BA1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315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65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EA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CD8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F74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2C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C97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5E4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C26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009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732DE9" w:rsidRPr="007A6028" w14:paraId="48E3464E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5F5C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653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D1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9CE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22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A86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A99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2A2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0D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A0D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7D8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1A0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652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DD1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A2B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35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14F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656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D47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0F0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732DE9" w:rsidRPr="007A6028" w14:paraId="070E31E4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CFD5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730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F1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2BA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DA7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12E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CB3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9F6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E7B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0A8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118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14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E0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737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5F9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E2E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0F6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84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E2D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086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14F54150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CA7B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671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A73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C85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7A6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0A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C10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17F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EEB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CA3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E94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E8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BA1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DA6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63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93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739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174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248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D8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32DE9" w:rsidRPr="007A6028" w14:paraId="2BAE7F2D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7642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634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91C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3B3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2C8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6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33C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039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6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495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684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93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803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09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172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CD6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8B4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74A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955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6E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F9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7A1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732DE9" w:rsidRPr="007A6028" w14:paraId="0FDFB7C1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1AB6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779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D6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AEA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48C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E0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723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67A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CE0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C48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F91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18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1AC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901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C53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0EE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61D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2D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BF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4A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32DE9" w:rsidRPr="007A6028" w14:paraId="0D7D7A8D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9313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3770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FD7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D36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7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55C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8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D66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648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FFA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F39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FC5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2FF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7A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DDF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1D1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74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5BA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317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AE1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3B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2B9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32DE9" w:rsidRPr="007A6028" w14:paraId="56C800AB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3261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183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73B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74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7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537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30E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6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257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3E7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77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2FB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F49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1E5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B1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639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D8E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730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49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B6A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5DA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089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47C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732DE9" w:rsidRPr="007A6028" w14:paraId="4F20A142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E917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256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3B6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84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CEB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61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2D2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787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E44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28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004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91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D1F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556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9C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78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7F3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ABA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593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B51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431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CBD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3A8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CF5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14D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CE0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32DE9" w:rsidRPr="007A6028" w14:paraId="7DF1E916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73C1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126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136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7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101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FD2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5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B79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9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55E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9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594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56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FB3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5C6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B8C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B6A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CF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944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0DC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8F1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529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B15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36D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AC1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32DE9" w:rsidRPr="007A6028" w14:paraId="4E16A7EA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7DF1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265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C3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9D7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7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A6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4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F6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0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904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9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D3B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23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D2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809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B50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EB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2C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393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489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05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BB2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DAA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D1B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8CD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389B2094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4AD9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267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AE8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89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5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11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5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A3E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C41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6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554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36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E00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7F2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CD3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B2F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A53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E46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0D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93E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AD7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1F3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812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16F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732DE9" w:rsidRPr="007A6028" w14:paraId="0B86022C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DAA9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264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1D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03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21B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3F0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7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E00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58F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F54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31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62A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821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F1D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7DE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49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991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3CE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6E8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14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29C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32DE9" w:rsidRPr="007A6028" w14:paraId="3090765A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E0DC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D.5257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32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E6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4D6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0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9FF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49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ADD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C1E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74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048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673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B81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21E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01A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150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15A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109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4CC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DCB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319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6C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1759994B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9252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5235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F7F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04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25D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4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10B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41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DAE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99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A00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38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99F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344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4A6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20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961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BD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7F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923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D5E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69F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218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974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305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BC3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61</w:t>
            </w:r>
          </w:p>
        </w:tc>
      </w:tr>
      <w:tr w:rsidR="00732DE9" w:rsidRPr="007A6028" w14:paraId="734FFA3A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A7E8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7074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E84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7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6AA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4CC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265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864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587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45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3F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92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CA5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5E1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D3A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B7C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E6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530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FF1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32F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67B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37C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32DE9" w:rsidRPr="007A6028" w14:paraId="1020DDFC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F659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6975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996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3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600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5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D59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3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CF0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3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1D1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2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29B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610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1EF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6FC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DA4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72B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DAC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36B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0F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FFD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3D4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81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B57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808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4A46E6CA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0CF7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6927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D3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1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F51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6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357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0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CB9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5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F94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8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48A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44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EE0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828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318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E9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959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0B6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866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C3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FDD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BFB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53F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73C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11</w:t>
            </w:r>
          </w:p>
        </w:tc>
      </w:tr>
      <w:tr w:rsidR="00732DE9" w:rsidRPr="007A6028" w14:paraId="41676E3B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0C34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6986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4F5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8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3F7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415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9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FB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6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54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6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F03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92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917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5D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954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A0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6AD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AA7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FBE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B8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90E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DB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678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D03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732DE9" w:rsidRPr="007A6028" w14:paraId="04F15438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C9E8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7085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A93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2BA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83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9AA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4C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6C0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6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82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11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1E3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AD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685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F64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A4E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8C3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7F5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E02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372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684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3E513A9C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88A4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7227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73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5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245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5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74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87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26C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3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66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6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1B7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668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1D8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70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0A5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717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BA9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0C9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0B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7F3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6F8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473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D32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9EF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41</w:t>
            </w:r>
          </w:p>
        </w:tc>
      </w:tr>
      <w:tr w:rsidR="00732DE9" w:rsidRPr="007A6028" w14:paraId="6EF6F2FB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23F5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7263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46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712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97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9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9C1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51D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4D2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0B5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D71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3AD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077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DC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214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5C2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A54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7AF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331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DFA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215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732DE9" w:rsidRPr="007A6028" w14:paraId="541C5DBF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46D3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7224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7FC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4C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E1C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0FB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8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C94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BB0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175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A3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761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746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51C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17E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475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BED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7AA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E00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CB6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29B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32DE9" w:rsidRPr="007A6028" w14:paraId="60B92BEA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5436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7387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7AA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FCA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3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DA0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3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0BD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4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751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4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F29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174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284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FA9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A2C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BFA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0E9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3F3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812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EDF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C75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86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52E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15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732DE9" w:rsidRPr="007A6028" w14:paraId="182BFFDF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6939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7393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CAB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9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C30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8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2F3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7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5D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6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FFB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7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DAD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053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3FA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6DD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97B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3EF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654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0CF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027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A6C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84D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266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B4C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0C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732DE9" w:rsidRPr="007A6028" w14:paraId="70EF2579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3CA1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7363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3B3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528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6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923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69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BA1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402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3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A69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98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90C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6D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F83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7FD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2CB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819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4E6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96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873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8E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334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746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32DE9" w:rsidRPr="007A6028" w14:paraId="7F9C879A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D8A8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7372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CC7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36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CBA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C1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52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32B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6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3FB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4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657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20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389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E7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AD0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95F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4BC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6D4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486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0B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735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AD4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E42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4239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</w:tr>
      <w:tr w:rsidR="00732DE9" w:rsidRPr="007A6028" w14:paraId="68A9BE4B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B2BB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6562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B0D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6D3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34D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ACF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52B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B9B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00F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BDA7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72C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191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91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8DB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706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89B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A72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E75F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27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A51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2DE9" w:rsidRPr="007A6028" w14:paraId="1AC70471" w14:textId="77777777" w:rsidTr="00753467">
        <w:trPr>
          <w:trHeight w:val="320"/>
          <w:jc w:val="center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63A0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PD.6644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34BE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88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04AF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4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EB4C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57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A41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8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EC4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9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7B0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09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169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FD2B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31B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0095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28D91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DA68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7C74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6293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ABF2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3735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D35A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2180" w14:textId="77777777" w:rsidR="00732DE9" w:rsidRPr="007A6028" w:rsidRDefault="00732DE9" w:rsidP="00753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2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</w:tbl>
    <w:p w14:paraId="6BA2BDB4" w14:textId="77777777" w:rsidR="00732DE9" w:rsidRPr="007A6028" w:rsidRDefault="00732DE9">
      <w:pPr>
        <w:rPr>
          <w:rFonts w:ascii="Arial" w:hAnsi="Arial" w:cs="Arial"/>
          <w:sz w:val="18"/>
          <w:szCs w:val="18"/>
        </w:rPr>
      </w:pPr>
    </w:p>
    <w:sectPr w:rsidR="00732DE9" w:rsidRPr="007A6028" w:rsidSect="00732D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E9"/>
    <w:rsid w:val="0003783F"/>
    <w:rsid w:val="0012212B"/>
    <w:rsid w:val="00190B53"/>
    <w:rsid w:val="00456996"/>
    <w:rsid w:val="005C15C7"/>
    <w:rsid w:val="00732DE9"/>
    <w:rsid w:val="007A6028"/>
    <w:rsid w:val="009E74EA"/>
    <w:rsid w:val="00ED2C87"/>
    <w:rsid w:val="00F3291B"/>
    <w:rsid w:val="00F3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9E91A"/>
  <w15:chartTrackingRefBased/>
  <w15:docId w15:val="{61C3D6D3-0EBE-7D4A-9DB3-2879DB7E6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E9"/>
  </w:style>
  <w:style w:type="paragraph" w:styleId="Heading1">
    <w:name w:val="heading 1"/>
    <w:basedOn w:val="Normal"/>
    <w:next w:val="Normal"/>
    <w:link w:val="Heading1Char"/>
    <w:uiPriority w:val="9"/>
    <w:qFormat/>
    <w:rsid w:val="00037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8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8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8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8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8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8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03783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378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83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83F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037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83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32DE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DE9"/>
    <w:rPr>
      <w:color w:val="96607D"/>
      <w:u w:val="single"/>
    </w:rPr>
  </w:style>
  <w:style w:type="paragraph" w:customStyle="1" w:styleId="msonormal0">
    <w:name w:val="msonormal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732DE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8">
    <w:name w:val="xl68"/>
    <w:basedOn w:val="Normal"/>
    <w:rsid w:val="00732DE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Normal"/>
    <w:rsid w:val="00732D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9</Words>
  <Characters>2516</Characters>
  <Application>Microsoft Office Word</Application>
  <DocSecurity>0</DocSecurity>
  <Lines>58</Lines>
  <Paragraphs>16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4</cp:revision>
  <dcterms:created xsi:type="dcterms:W3CDTF">2025-05-20T22:58:00Z</dcterms:created>
  <dcterms:modified xsi:type="dcterms:W3CDTF">2025-05-23T20:15:00Z</dcterms:modified>
</cp:coreProperties>
</file>